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S1 Table</w:t>
      </w:r>
      <w:r>
        <w:rPr>
          <w:rFonts w:cs="Times New Roman" w:ascii="Times New Roman" w:hAnsi="Times New Roman"/>
          <w:szCs w:val="21"/>
        </w:rPr>
        <w:t>: Quality scoring system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851"/>
        <w:gridCol w:w="1419"/>
        <w:gridCol w:w="4731"/>
      </w:tblGrid>
      <w:tr>
        <w:trPr>
          <w:trHeight w:val="340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4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datio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sedation</w:t>
            </w:r>
          </w:p>
        </w:tc>
        <w:tc>
          <w:tcPr>
            <w:tcW w:w="4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visible signs of sedation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ld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ieter, but still bright and active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iet, reluctant to move, ataxic, able to walk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found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able to walk unaided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cheal intubatio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ooth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swallowing, coughing, tongue/jaw movement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me tongue movement, slight cough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ked tongue/jaw movement, swallowing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y poor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 2 but requiring additional induction agent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ality of anaesthetic indu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ooth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ithout excitement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ight excitement/muscle twitching/limb movement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ked excitement/muscle twitching/limb movement</w:t>
            </w:r>
          </w:p>
        </w:tc>
      </w:tr>
      <w:tr>
        <w:trPr>
          <w:trHeight w:val="340" w:hRule="atLeast"/>
        </w:trPr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y poor</w:t>
            </w:r>
          </w:p>
        </w:tc>
        <w:tc>
          <w:tcPr>
            <w:tcW w:w="4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 2 plus vocalizatio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3:18:00Z</dcterms:created>
  <dc:creator>liu</dc:creator>
  <dc:description/>
  <cp:keywords/>
  <dc:language>en-US</dc:language>
  <cp:lastModifiedBy>林 lynn</cp:lastModifiedBy>
  <dcterms:modified xsi:type="dcterms:W3CDTF">2018-11-27T03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